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7291890" w:rsidR="00FB3483" w:rsidRPr="00930A31" w:rsidRDefault="0045685A"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6946755" w:rsidR="00FB3483" w:rsidRPr="00930A31" w:rsidRDefault="00903357"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0989AEE" w:rsidR="00FB3483" w:rsidRPr="00930A31" w:rsidRDefault="003507AB" w:rsidP="005979B8">
            <w:pPr>
              <w:pStyle w:val="Default"/>
              <w:spacing w:before="40" w:after="40"/>
              <w:rPr>
                <w:rFonts w:ascii="Arial" w:hAnsi="Arial" w:cs="Arial"/>
                <w:color w:val="auto"/>
                <w:sz w:val="18"/>
                <w:szCs w:val="18"/>
              </w:rPr>
            </w:pPr>
            <w:r>
              <w:rPr>
                <w:rFonts w:ascii="Arial" w:hAnsi="Arial" w:cs="Arial"/>
                <w:color w:val="auto"/>
                <w:sz w:val="18"/>
                <w:szCs w:val="18"/>
              </w:rPr>
              <w:t>Page 3</w:t>
            </w:r>
            <w:r w:rsidR="007F4A0F">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FC24804" w:rsidR="00FB3483" w:rsidRPr="00930A31" w:rsidRDefault="00954F0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036B4">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D0DA480" w:rsidR="00FB3483" w:rsidRPr="00930A31" w:rsidRDefault="00867DB6"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F6EDD47" w:rsidR="00FB3483" w:rsidRPr="00930A31" w:rsidRDefault="00BD54A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B019C">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9D630D4" w:rsidR="00FB3483" w:rsidRPr="00930A31" w:rsidRDefault="00BD54AD"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31B97AF" w:rsidR="00FB3483" w:rsidRPr="00930A31" w:rsidRDefault="00051116"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8F6547">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1447C25" w:rsidR="00FB3483" w:rsidRPr="00930A31" w:rsidRDefault="00051116"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8F6547">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6E03BDB" w:rsidR="00930A31" w:rsidRPr="00930A31" w:rsidRDefault="006016D8"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8F6547">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86D8FD4" w:rsidR="00930A31" w:rsidRPr="00930A31" w:rsidRDefault="006016D8"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8F6547">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EB0EACD" w:rsidR="00FB3483" w:rsidRPr="00930A31" w:rsidRDefault="007937EB"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8F6547">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175BB0B" w:rsidR="00FB3483" w:rsidRPr="00930A31" w:rsidRDefault="00BC17C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A9A4DC9" w:rsidR="00930A31" w:rsidRPr="00930A31" w:rsidRDefault="00BD0A60"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CD916BF" w:rsidR="00930A31" w:rsidRPr="00930A31" w:rsidRDefault="00F4526B"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19296E9" w:rsidR="00930A31" w:rsidRPr="00930A31" w:rsidRDefault="001C7D87"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3EB2396" w:rsidR="00930A31" w:rsidRPr="00930A31" w:rsidRDefault="00736C64"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EB7ECDB" w:rsidR="00930A31" w:rsidRPr="00930A31" w:rsidRDefault="00C8014C"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7F6CD0F" w:rsidR="00930A31" w:rsidRPr="00930A31" w:rsidRDefault="006F72C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A4FC9"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9A4FC9" w:rsidRPr="00930A31" w:rsidRDefault="009A4FC9" w:rsidP="009A4FC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9A4FC9" w:rsidRPr="00930A31" w:rsidRDefault="009A4FC9" w:rsidP="009A4FC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9A4FC9" w:rsidRPr="00930A31" w:rsidRDefault="009A4FC9" w:rsidP="009A4FC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510D3B7" w:rsidR="009A4FC9" w:rsidRPr="00930A31" w:rsidRDefault="000858A9" w:rsidP="009A4FC9">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A4FC9"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9A4FC9" w:rsidRPr="00930A31" w:rsidRDefault="009A4FC9" w:rsidP="009A4FC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9A4FC9" w:rsidRPr="00930A31" w:rsidRDefault="009A4FC9" w:rsidP="009A4FC9">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9A4FC9" w:rsidRPr="00930A31" w:rsidRDefault="009A4FC9" w:rsidP="009A4FC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4ED2CA3" w:rsidR="009A4FC9" w:rsidRPr="00930A31" w:rsidRDefault="006060FD" w:rsidP="009A4FC9">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A4FC9"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9A4FC9" w:rsidRPr="00930A31" w:rsidRDefault="009A4FC9" w:rsidP="009A4FC9">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9A4FC9" w:rsidRPr="00930A31" w:rsidRDefault="009A4FC9" w:rsidP="009A4FC9">
            <w:pPr>
              <w:pStyle w:val="Default"/>
              <w:jc w:val="center"/>
              <w:rPr>
                <w:rFonts w:ascii="Arial" w:hAnsi="Arial" w:cs="Arial"/>
                <w:color w:val="auto"/>
                <w:sz w:val="18"/>
                <w:szCs w:val="18"/>
              </w:rPr>
            </w:pPr>
          </w:p>
        </w:tc>
      </w:tr>
      <w:tr w:rsidR="009A4FC9"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A4FC9" w:rsidRPr="00930A31" w:rsidRDefault="009A4FC9" w:rsidP="009A4FC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A4FC9" w:rsidRPr="00930A31" w:rsidRDefault="009A4FC9" w:rsidP="009A4FC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A4FC9" w:rsidRPr="00930A31" w:rsidRDefault="009A4FC9" w:rsidP="009A4FC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5AD06F1" w:rsidR="009A4FC9" w:rsidRPr="00930A31" w:rsidRDefault="008D3B17" w:rsidP="009A4FC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60B2F">
              <w:rPr>
                <w:rFonts w:ascii="Arial" w:hAnsi="Arial" w:cs="Arial"/>
                <w:color w:val="auto"/>
                <w:sz w:val="18"/>
                <w:szCs w:val="18"/>
              </w:rPr>
              <w:t>7</w:t>
            </w:r>
          </w:p>
        </w:tc>
      </w:tr>
      <w:tr w:rsidR="009A4FC9"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A4FC9" w:rsidRPr="00930A31" w:rsidRDefault="009A4FC9" w:rsidP="009A4F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A4FC9" w:rsidRPr="00930A31" w:rsidRDefault="009A4FC9" w:rsidP="009A4FC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A4FC9" w:rsidRPr="00930A31" w:rsidRDefault="009A4FC9" w:rsidP="009A4FC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459ABA8" w:rsidR="009A4FC9" w:rsidRPr="00930A31" w:rsidRDefault="00E61166" w:rsidP="009A4FC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60B2F">
              <w:rPr>
                <w:rFonts w:ascii="Arial" w:hAnsi="Arial" w:cs="Arial"/>
                <w:color w:val="auto"/>
                <w:sz w:val="18"/>
                <w:szCs w:val="18"/>
              </w:rPr>
              <w:t>7</w:t>
            </w:r>
          </w:p>
        </w:tc>
      </w:tr>
      <w:tr w:rsidR="009A4FC9"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9A4FC9" w:rsidRPr="00930A31" w:rsidRDefault="009A4FC9" w:rsidP="009A4FC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9A4FC9" w:rsidRPr="00930A31" w:rsidRDefault="009A4FC9" w:rsidP="009A4FC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9A4FC9" w:rsidRPr="00930A31" w:rsidRDefault="009A4FC9" w:rsidP="009A4FC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BBFDDCF" w:rsidR="009A4FC9" w:rsidRPr="00930A31" w:rsidRDefault="008A6868" w:rsidP="009A4FC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B2B95">
              <w:rPr>
                <w:rFonts w:ascii="Arial" w:hAnsi="Arial" w:cs="Arial"/>
                <w:color w:val="auto"/>
                <w:sz w:val="18"/>
                <w:szCs w:val="18"/>
              </w:rPr>
              <w:t>7-22</w:t>
            </w:r>
          </w:p>
        </w:tc>
      </w:tr>
      <w:tr w:rsidR="009A4FC9"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9A4FC9" w:rsidRPr="00930A31" w:rsidRDefault="009A4FC9" w:rsidP="009A4FC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A4FC9" w:rsidRPr="00930A31" w:rsidRDefault="009A4FC9" w:rsidP="009A4FC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9A4FC9" w:rsidRPr="00930A31" w:rsidRDefault="009A4FC9" w:rsidP="009A4FC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61C893C" w:rsidR="009A4FC9" w:rsidRPr="00930A31" w:rsidRDefault="009768EB" w:rsidP="009A4FC9">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A4FC9"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9A4FC9" w:rsidRPr="00930A31" w:rsidRDefault="009A4FC9" w:rsidP="009A4FC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A4FC9" w:rsidRPr="00930A31" w:rsidRDefault="009A4FC9" w:rsidP="009A4FC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9A4FC9" w:rsidRPr="00930A31" w:rsidRDefault="009A4FC9" w:rsidP="009A4FC9">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401F835" w:rsidR="009A4FC9" w:rsidRPr="00930A31" w:rsidRDefault="007A4CEE" w:rsidP="009A4FC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67FE">
              <w:rPr>
                <w:rFonts w:ascii="Arial" w:hAnsi="Arial" w:cs="Arial"/>
                <w:color w:val="auto"/>
                <w:sz w:val="18"/>
                <w:szCs w:val="18"/>
              </w:rPr>
              <w:t>7-22</w:t>
            </w:r>
          </w:p>
        </w:tc>
      </w:tr>
      <w:tr w:rsidR="009A4FC9"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A4FC9" w:rsidRPr="00930A31" w:rsidRDefault="009A4FC9" w:rsidP="009A4FC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A4FC9" w:rsidRPr="00930A31" w:rsidRDefault="009A4FC9" w:rsidP="009A4FC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A4FC9" w:rsidRPr="00930A31" w:rsidRDefault="009A4FC9" w:rsidP="009A4FC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AC5C230" w:rsidR="009A4FC9" w:rsidRPr="00930A31" w:rsidRDefault="00295782" w:rsidP="009A4FC9">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A4FC9"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A4FC9" w:rsidRPr="00930A31" w:rsidRDefault="009A4FC9" w:rsidP="009A4F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A4FC9" w:rsidRPr="00930A31" w:rsidRDefault="009A4FC9" w:rsidP="009A4FC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A4FC9" w:rsidRPr="00930A31" w:rsidRDefault="009A4FC9" w:rsidP="009A4FC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17E262B" w:rsidR="009A4FC9" w:rsidRPr="00930A31" w:rsidRDefault="00864B1D" w:rsidP="009A4FC9">
            <w:pPr>
              <w:pStyle w:val="Default"/>
              <w:spacing w:before="40" w:after="40"/>
              <w:rPr>
                <w:rFonts w:ascii="Arial" w:hAnsi="Arial" w:cs="Arial"/>
                <w:color w:val="auto"/>
                <w:sz w:val="18"/>
                <w:szCs w:val="18"/>
              </w:rPr>
            </w:pPr>
            <w:r>
              <w:rPr>
                <w:rFonts w:ascii="Arial" w:hAnsi="Arial" w:cs="Arial"/>
                <w:color w:val="auto"/>
                <w:sz w:val="18"/>
                <w:szCs w:val="18"/>
              </w:rPr>
              <w:t>Page 7-</w:t>
            </w:r>
            <w:r w:rsidR="00840CFD">
              <w:rPr>
                <w:rFonts w:ascii="Arial" w:hAnsi="Arial" w:cs="Arial"/>
                <w:color w:val="auto"/>
                <w:sz w:val="18"/>
                <w:szCs w:val="18"/>
              </w:rPr>
              <w:t>22</w:t>
            </w:r>
          </w:p>
        </w:tc>
      </w:tr>
      <w:tr w:rsidR="009A4FC9"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A4FC9" w:rsidRPr="00930A31" w:rsidRDefault="009A4FC9" w:rsidP="009A4F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A4FC9" w:rsidRPr="00930A31" w:rsidRDefault="009A4FC9" w:rsidP="009A4FC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A4FC9" w:rsidRPr="00930A31" w:rsidRDefault="009A4FC9" w:rsidP="009A4FC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2C75030" w:rsidR="009A4FC9" w:rsidRPr="00930A31" w:rsidRDefault="003C51E9" w:rsidP="009A4FC9">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A4FC9"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A4FC9" w:rsidRPr="00930A31" w:rsidRDefault="009A4FC9" w:rsidP="009A4F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A4FC9" w:rsidRPr="00930A31" w:rsidRDefault="009A4FC9" w:rsidP="009A4FC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A4FC9" w:rsidRPr="00930A31" w:rsidRDefault="009A4FC9" w:rsidP="009A4FC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5FDFDCD" w:rsidR="009A4FC9" w:rsidRPr="00930A31" w:rsidRDefault="003C51E9" w:rsidP="009A4FC9">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A4FC9"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9A4FC9" w:rsidRPr="00930A31" w:rsidRDefault="009A4FC9" w:rsidP="009A4FC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A4FC9" w:rsidRPr="00930A31" w:rsidRDefault="009A4FC9" w:rsidP="009A4FC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9A4FC9" w:rsidRPr="00930A31" w:rsidRDefault="009A4FC9" w:rsidP="009A4FC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FDA1018" w:rsidR="009A4FC9" w:rsidRPr="00930A31" w:rsidRDefault="003C51E9" w:rsidP="009A4FC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A79AD">
              <w:rPr>
                <w:rFonts w:ascii="Arial" w:hAnsi="Arial" w:cs="Arial"/>
                <w:color w:val="auto"/>
                <w:sz w:val="18"/>
                <w:szCs w:val="18"/>
              </w:rPr>
              <w:t>6</w:t>
            </w:r>
          </w:p>
        </w:tc>
      </w:tr>
      <w:tr w:rsidR="009A4FC9"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9A4FC9" w:rsidRPr="00930A31" w:rsidRDefault="009A4FC9" w:rsidP="009A4FC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A4FC9" w:rsidRPr="00930A31" w:rsidRDefault="009A4FC9" w:rsidP="009A4FC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9A4FC9" w:rsidRPr="00930A31" w:rsidRDefault="009A4FC9" w:rsidP="009A4FC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DFC78DF" w:rsidR="009A4FC9" w:rsidRPr="00930A31" w:rsidRDefault="00AB571B" w:rsidP="009A4FC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92F32">
              <w:rPr>
                <w:rFonts w:ascii="Arial" w:hAnsi="Arial" w:cs="Arial"/>
                <w:color w:val="auto"/>
                <w:sz w:val="18"/>
                <w:szCs w:val="18"/>
              </w:rPr>
              <w:t>8</w:t>
            </w:r>
            <w:r>
              <w:rPr>
                <w:rFonts w:ascii="Arial" w:hAnsi="Arial" w:cs="Arial"/>
                <w:color w:val="auto"/>
                <w:sz w:val="18"/>
                <w:szCs w:val="18"/>
              </w:rPr>
              <w:t>-</w:t>
            </w:r>
            <w:r w:rsidR="00840CFD">
              <w:rPr>
                <w:rFonts w:ascii="Arial" w:hAnsi="Arial" w:cs="Arial"/>
                <w:color w:val="auto"/>
                <w:sz w:val="18"/>
                <w:szCs w:val="18"/>
              </w:rPr>
              <w:t>22</w:t>
            </w:r>
          </w:p>
        </w:tc>
      </w:tr>
      <w:tr w:rsidR="009A4FC9"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A4FC9" w:rsidRPr="00930A31" w:rsidRDefault="009A4FC9" w:rsidP="009A4FC9">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9A4FC9" w:rsidRPr="00930A31" w:rsidRDefault="009A4FC9" w:rsidP="009A4FC9">
            <w:pPr>
              <w:pStyle w:val="Default"/>
              <w:jc w:val="center"/>
              <w:rPr>
                <w:rFonts w:ascii="Arial" w:hAnsi="Arial" w:cs="Arial"/>
                <w:color w:val="auto"/>
                <w:sz w:val="18"/>
                <w:szCs w:val="18"/>
              </w:rPr>
            </w:pPr>
          </w:p>
        </w:tc>
      </w:tr>
      <w:tr w:rsidR="009A4FC9"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A4FC9" w:rsidRPr="00930A31" w:rsidRDefault="009A4FC9" w:rsidP="009A4FC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A4FC9" w:rsidRPr="00930A31" w:rsidRDefault="009A4FC9" w:rsidP="009A4FC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A4FC9" w:rsidRPr="00930A31" w:rsidRDefault="009A4FC9" w:rsidP="009A4FC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D27556C" w:rsidR="009A4FC9" w:rsidRPr="00930A31" w:rsidRDefault="003224D7" w:rsidP="009A4FC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43E72">
              <w:rPr>
                <w:rFonts w:ascii="Arial" w:hAnsi="Arial" w:cs="Arial"/>
                <w:color w:val="auto"/>
                <w:sz w:val="18"/>
                <w:szCs w:val="18"/>
              </w:rPr>
              <w:t>27-28</w:t>
            </w:r>
          </w:p>
        </w:tc>
      </w:tr>
      <w:tr w:rsidR="009A4FC9"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A4FC9" w:rsidRPr="00930A31" w:rsidRDefault="009A4FC9" w:rsidP="009A4F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A4FC9" w:rsidRPr="00930A31" w:rsidRDefault="009A4FC9" w:rsidP="009A4FC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A4FC9" w:rsidRPr="00930A31" w:rsidRDefault="009A4FC9" w:rsidP="009A4FC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FC735B4" w:rsidR="009A4FC9" w:rsidRPr="00930A31" w:rsidRDefault="005B6B8C" w:rsidP="009A4FC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F3FB0">
              <w:rPr>
                <w:rFonts w:ascii="Arial" w:hAnsi="Arial" w:cs="Arial"/>
                <w:color w:val="auto"/>
                <w:sz w:val="18"/>
                <w:szCs w:val="18"/>
              </w:rPr>
              <w:t>2</w:t>
            </w:r>
            <w:r w:rsidR="00184E94">
              <w:rPr>
                <w:rFonts w:ascii="Arial" w:hAnsi="Arial" w:cs="Arial"/>
                <w:color w:val="auto"/>
                <w:sz w:val="18"/>
                <w:szCs w:val="18"/>
              </w:rPr>
              <w:t>9</w:t>
            </w:r>
          </w:p>
        </w:tc>
      </w:tr>
      <w:tr w:rsidR="009A4FC9"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A4FC9" w:rsidRPr="00930A31" w:rsidRDefault="009A4FC9" w:rsidP="009A4F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A4FC9" w:rsidRPr="00930A31" w:rsidRDefault="009A4FC9" w:rsidP="009A4FC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A4FC9" w:rsidRPr="00930A31" w:rsidRDefault="009A4FC9" w:rsidP="009A4FC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B4D6E4C" w:rsidR="009A4FC9" w:rsidRPr="00930A31" w:rsidRDefault="005B6B8C" w:rsidP="009A4FC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F3FB0">
              <w:rPr>
                <w:rFonts w:ascii="Arial" w:hAnsi="Arial" w:cs="Arial"/>
                <w:color w:val="auto"/>
                <w:sz w:val="18"/>
                <w:szCs w:val="18"/>
              </w:rPr>
              <w:t>2</w:t>
            </w:r>
            <w:r w:rsidR="00FF6A00">
              <w:rPr>
                <w:rFonts w:ascii="Arial" w:hAnsi="Arial" w:cs="Arial"/>
                <w:color w:val="auto"/>
                <w:sz w:val="18"/>
                <w:szCs w:val="18"/>
              </w:rPr>
              <w:t>9</w:t>
            </w:r>
          </w:p>
        </w:tc>
      </w:tr>
      <w:tr w:rsidR="009A4FC9"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A4FC9" w:rsidRPr="00930A31" w:rsidRDefault="009A4FC9" w:rsidP="009A4FC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A4FC9" w:rsidRPr="00930A31" w:rsidRDefault="009A4FC9" w:rsidP="009A4FC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A4FC9" w:rsidRPr="00930A31" w:rsidRDefault="009A4FC9" w:rsidP="009A4FC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12EFFD3" w:rsidR="009A4FC9" w:rsidRPr="00930A31" w:rsidRDefault="00C93F46" w:rsidP="009A4FC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F3FB0">
              <w:rPr>
                <w:rFonts w:ascii="Arial" w:hAnsi="Arial" w:cs="Arial"/>
                <w:color w:val="auto"/>
                <w:sz w:val="18"/>
                <w:szCs w:val="18"/>
              </w:rPr>
              <w:t>27-28</w:t>
            </w:r>
          </w:p>
        </w:tc>
      </w:tr>
      <w:tr w:rsidR="009A4FC9"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A4FC9" w:rsidRPr="00930A31" w:rsidRDefault="009A4FC9" w:rsidP="009A4FC9">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A4FC9" w:rsidRPr="00930A31" w:rsidRDefault="009A4FC9" w:rsidP="009A4FC9">
            <w:pPr>
              <w:pStyle w:val="Default"/>
              <w:jc w:val="center"/>
              <w:rPr>
                <w:rFonts w:ascii="Arial" w:hAnsi="Arial" w:cs="Arial"/>
                <w:color w:val="auto"/>
                <w:sz w:val="18"/>
                <w:szCs w:val="18"/>
              </w:rPr>
            </w:pPr>
          </w:p>
        </w:tc>
      </w:tr>
      <w:tr w:rsidR="009A4FC9"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A4FC9" w:rsidRPr="00930A31" w:rsidRDefault="009A4FC9" w:rsidP="009A4FC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A4FC9" w:rsidRPr="00930A31" w:rsidRDefault="009A4FC9" w:rsidP="009A4FC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A4FC9" w:rsidRPr="00930A31" w:rsidRDefault="009A4FC9" w:rsidP="009A4FC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00F9FCC" w:rsidR="009A4FC9" w:rsidRPr="00930A31" w:rsidRDefault="005E23DC" w:rsidP="009A4FC9">
            <w:pPr>
              <w:pStyle w:val="Default"/>
              <w:spacing w:before="40" w:after="40"/>
              <w:rPr>
                <w:rFonts w:ascii="Arial" w:hAnsi="Arial" w:cs="Arial"/>
                <w:color w:val="auto"/>
                <w:sz w:val="18"/>
                <w:szCs w:val="18"/>
              </w:rPr>
            </w:pPr>
            <w:r>
              <w:rPr>
                <w:rFonts w:ascii="Arial" w:hAnsi="Arial" w:cs="Arial"/>
                <w:color w:val="auto"/>
                <w:sz w:val="18"/>
                <w:szCs w:val="18"/>
              </w:rPr>
              <w:t>N/A</w:t>
            </w:r>
          </w:p>
        </w:tc>
      </w:tr>
      <w:tr w:rsidR="009A4FC9"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A4FC9" w:rsidRPr="00930A31" w:rsidRDefault="009A4FC9" w:rsidP="009A4F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A4FC9" w:rsidRPr="00930A31" w:rsidRDefault="009A4FC9" w:rsidP="009A4FC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A4FC9" w:rsidRPr="00930A31" w:rsidRDefault="009A4FC9" w:rsidP="009A4FC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688B75C" w:rsidR="009A4FC9" w:rsidRPr="00930A31" w:rsidRDefault="00020907" w:rsidP="009A4FC9">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9A4FC9"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A4FC9" w:rsidRPr="00930A31" w:rsidRDefault="009A4FC9" w:rsidP="009A4FC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A4FC9" w:rsidRPr="00930A31" w:rsidRDefault="009A4FC9" w:rsidP="009A4FC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A4FC9" w:rsidRPr="00930A31" w:rsidRDefault="009A4FC9" w:rsidP="009A4FC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84C3D15" w:rsidR="009A4FC9" w:rsidRPr="00930A31" w:rsidRDefault="00875011" w:rsidP="009A4FC9">
            <w:pPr>
              <w:pStyle w:val="Default"/>
              <w:spacing w:before="40" w:after="40"/>
              <w:rPr>
                <w:rFonts w:ascii="Arial" w:hAnsi="Arial" w:cs="Arial"/>
                <w:color w:val="auto"/>
                <w:sz w:val="18"/>
                <w:szCs w:val="18"/>
              </w:rPr>
            </w:pPr>
            <w:r>
              <w:rPr>
                <w:rFonts w:ascii="Arial" w:hAnsi="Arial" w:cs="Arial"/>
                <w:color w:val="auto"/>
                <w:sz w:val="18"/>
                <w:szCs w:val="18"/>
              </w:rPr>
              <w:t>N/A</w:t>
            </w:r>
          </w:p>
        </w:tc>
      </w:tr>
      <w:tr w:rsidR="009A4FC9"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9A4FC9" w:rsidRPr="00930A31" w:rsidRDefault="009A4FC9" w:rsidP="009A4FC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A4FC9" w:rsidRPr="00930A31" w:rsidRDefault="009A4FC9" w:rsidP="009A4FC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9A4FC9" w:rsidRPr="00930A31" w:rsidRDefault="009A4FC9" w:rsidP="009A4FC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33084EF" w:rsidR="009A4FC9" w:rsidRPr="00930A31" w:rsidRDefault="004320B6" w:rsidP="009A4FC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61803">
              <w:rPr>
                <w:rFonts w:ascii="Arial" w:hAnsi="Arial" w:cs="Arial"/>
                <w:color w:val="auto"/>
                <w:sz w:val="18"/>
                <w:szCs w:val="18"/>
              </w:rPr>
              <w:t>30</w:t>
            </w:r>
          </w:p>
        </w:tc>
      </w:tr>
      <w:tr w:rsidR="009A4FC9"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9A4FC9" w:rsidRPr="00930A31" w:rsidRDefault="009A4FC9" w:rsidP="009A4FC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A4FC9" w:rsidRPr="00930A31" w:rsidRDefault="009A4FC9" w:rsidP="009A4FC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9A4FC9" w:rsidRPr="00930A31" w:rsidRDefault="009A4FC9" w:rsidP="009A4FC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3252F68" w:rsidR="009A4FC9" w:rsidRPr="00930A31" w:rsidRDefault="000D4263" w:rsidP="009A4FC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61803">
              <w:rPr>
                <w:rFonts w:ascii="Arial" w:hAnsi="Arial" w:cs="Arial"/>
                <w:color w:val="auto"/>
                <w:sz w:val="18"/>
                <w:szCs w:val="18"/>
              </w:rPr>
              <w:t>30</w:t>
            </w:r>
          </w:p>
        </w:tc>
      </w:tr>
      <w:tr w:rsidR="009A4FC9"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9A4FC9" w:rsidRPr="00930A31" w:rsidRDefault="009A4FC9" w:rsidP="009A4FC9">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A4FC9" w:rsidRPr="00930A31" w:rsidRDefault="009A4FC9" w:rsidP="009A4FC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9A4FC9" w:rsidRPr="00930A31" w:rsidRDefault="009A4FC9" w:rsidP="009A4FC9">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0FE5176" w:rsidR="009A4FC9" w:rsidRPr="00930A31" w:rsidRDefault="00875011" w:rsidP="009A4FC9">
            <w:pPr>
              <w:pStyle w:val="Default"/>
              <w:spacing w:before="40" w:after="40"/>
              <w:rPr>
                <w:rFonts w:ascii="Arial" w:hAnsi="Arial" w:cs="Arial"/>
                <w:color w:val="auto"/>
                <w:sz w:val="18"/>
                <w:szCs w:val="18"/>
              </w:rPr>
            </w:pPr>
            <w:r>
              <w:rPr>
                <w:rFonts w:ascii="Arial" w:hAnsi="Arial" w:cs="Arial"/>
                <w:color w:val="auto"/>
                <w:sz w:val="18"/>
                <w:szCs w:val="18"/>
              </w:rPr>
              <w:t>Table 1 and Figure 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5C18C1">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C3BADC" w14:textId="77777777" w:rsidR="005C18C1" w:rsidRDefault="005C18C1">
      <w:r>
        <w:separator/>
      </w:r>
    </w:p>
  </w:endnote>
  <w:endnote w:type="continuationSeparator" w:id="0">
    <w:p w14:paraId="322E2290" w14:textId="77777777" w:rsidR="005C18C1" w:rsidRDefault="005C18C1">
      <w:r>
        <w:continuationSeparator/>
      </w:r>
    </w:p>
  </w:endnote>
  <w:endnote w:type="continuationNotice" w:id="1">
    <w:p w14:paraId="665AF06A" w14:textId="77777777" w:rsidR="005C18C1" w:rsidRDefault="005C18C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E7AFF3" w14:textId="77777777" w:rsidR="005C18C1" w:rsidRDefault="005C18C1">
      <w:r>
        <w:separator/>
      </w:r>
    </w:p>
  </w:footnote>
  <w:footnote w:type="continuationSeparator" w:id="0">
    <w:p w14:paraId="6C669D6B" w14:textId="77777777" w:rsidR="005C18C1" w:rsidRDefault="005C18C1">
      <w:r>
        <w:continuationSeparator/>
      </w:r>
    </w:p>
  </w:footnote>
  <w:footnote w:type="continuationNotice" w:id="1">
    <w:p w14:paraId="41B4BF62" w14:textId="77777777" w:rsidR="005C18C1" w:rsidRDefault="005C18C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36198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8240" behindDoc="0" locked="0" layoutInCell="1" allowOverlap="1" wp14:anchorId="4F91DF83" wp14:editId="08BF429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0907"/>
    <w:rsid w:val="00051116"/>
    <w:rsid w:val="00077B44"/>
    <w:rsid w:val="000858A9"/>
    <w:rsid w:val="000A443E"/>
    <w:rsid w:val="000D4263"/>
    <w:rsid w:val="000D4F4D"/>
    <w:rsid w:val="00152CDB"/>
    <w:rsid w:val="00160B2F"/>
    <w:rsid w:val="0018323E"/>
    <w:rsid w:val="00184E94"/>
    <w:rsid w:val="00190C83"/>
    <w:rsid w:val="001B3548"/>
    <w:rsid w:val="001C7D87"/>
    <w:rsid w:val="00246C93"/>
    <w:rsid w:val="00256BAF"/>
    <w:rsid w:val="00295782"/>
    <w:rsid w:val="002A2A06"/>
    <w:rsid w:val="003103C2"/>
    <w:rsid w:val="003224D7"/>
    <w:rsid w:val="00330A06"/>
    <w:rsid w:val="003507AB"/>
    <w:rsid w:val="003516AD"/>
    <w:rsid w:val="00361985"/>
    <w:rsid w:val="00363B8D"/>
    <w:rsid w:val="003760FB"/>
    <w:rsid w:val="003B2B95"/>
    <w:rsid w:val="003B79FF"/>
    <w:rsid w:val="003C51E9"/>
    <w:rsid w:val="00400A0B"/>
    <w:rsid w:val="004320B6"/>
    <w:rsid w:val="004402ED"/>
    <w:rsid w:val="00443C1D"/>
    <w:rsid w:val="0045685A"/>
    <w:rsid w:val="00461576"/>
    <w:rsid w:val="004867FE"/>
    <w:rsid w:val="004C1685"/>
    <w:rsid w:val="005078EE"/>
    <w:rsid w:val="005202F9"/>
    <w:rsid w:val="00550BF1"/>
    <w:rsid w:val="0059028D"/>
    <w:rsid w:val="005979B8"/>
    <w:rsid w:val="005B6B8C"/>
    <w:rsid w:val="005C18C1"/>
    <w:rsid w:val="005E23DC"/>
    <w:rsid w:val="006016D8"/>
    <w:rsid w:val="006060FD"/>
    <w:rsid w:val="006445F3"/>
    <w:rsid w:val="0068759B"/>
    <w:rsid w:val="006C0A01"/>
    <w:rsid w:val="006E5FE2"/>
    <w:rsid w:val="006F3BA6"/>
    <w:rsid w:val="006F72C9"/>
    <w:rsid w:val="00726794"/>
    <w:rsid w:val="00733F89"/>
    <w:rsid w:val="00736C64"/>
    <w:rsid w:val="00743E72"/>
    <w:rsid w:val="00760EDB"/>
    <w:rsid w:val="0077253C"/>
    <w:rsid w:val="007937EB"/>
    <w:rsid w:val="007A4CEE"/>
    <w:rsid w:val="007F4A0F"/>
    <w:rsid w:val="00840CFD"/>
    <w:rsid w:val="008412D5"/>
    <w:rsid w:val="00864B1D"/>
    <w:rsid w:val="00867DB6"/>
    <w:rsid w:val="00875011"/>
    <w:rsid w:val="008A3EAE"/>
    <w:rsid w:val="008A6868"/>
    <w:rsid w:val="008D3B17"/>
    <w:rsid w:val="008E2C91"/>
    <w:rsid w:val="008F3FB0"/>
    <w:rsid w:val="008F6547"/>
    <w:rsid w:val="00903357"/>
    <w:rsid w:val="0091343E"/>
    <w:rsid w:val="00930A31"/>
    <w:rsid w:val="00947707"/>
    <w:rsid w:val="00954F0F"/>
    <w:rsid w:val="00961803"/>
    <w:rsid w:val="009768EB"/>
    <w:rsid w:val="009827E5"/>
    <w:rsid w:val="009A4FC9"/>
    <w:rsid w:val="00A215D2"/>
    <w:rsid w:val="00A86593"/>
    <w:rsid w:val="00AB571B"/>
    <w:rsid w:val="00AB79CE"/>
    <w:rsid w:val="00AE4BBD"/>
    <w:rsid w:val="00B036B4"/>
    <w:rsid w:val="00B51910"/>
    <w:rsid w:val="00BC17CE"/>
    <w:rsid w:val="00BD0A60"/>
    <w:rsid w:val="00BD54AD"/>
    <w:rsid w:val="00BF0CA8"/>
    <w:rsid w:val="00C12F1F"/>
    <w:rsid w:val="00C22710"/>
    <w:rsid w:val="00C551BA"/>
    <w:rsid w:val="00C8014C"/>
    <w:rsid w:val="00C93F46"/>
    <w:rsid w:val="00CA6AB8"/>
    <w:rsid w:val="00CB019C"/>
    <w:rsid w:val="00CF1B85"/>
    <w:rsid w:val="00D95D84"/>
    <w:rsid w:val="00DA79AD"/>
    <w:rsid w:val="00DC4F19"/>
    <w:rsid w:val="00E324A8"/>
    <w:rsid w:val="00E61166"/>
    <w:rsid w:val="00E66E3A"/>
    <w:rsid w:val="00E92F32"/>
    <w:rsid w:val="00EB610E"/>
    <w:rsid w:val="00F4526B"/>
    <w:rsid w:val="00F67C14"/>
    <w:rsid w:val="00FB3483"/>
    <w:rsid w:val="00FE214D"/>
    <w:rsid w:val="00FF6A0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1093</Words>
  <Characters>623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ou, Cynthia</cp:lastModifiedBy>
  <cp:revision>14</cp:revision>
  <cp:lastPrinted>2020-11-24T03:02:00Z</cp:lastPrinted>
  <dcterms:created xsi:type="dcterms:W3CDTF">2024-01-25T22:04:00Z</dcterms:created>
  <dcterms:modified xsi:type="dcterms:W3CDTF">2024-01-25T22:12:00Z</dcterms:modified>
</cp:coreProperties>
</file>